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E8CEC" w14:textId="575BB5FD" w:rsidR="005969DD" w:rsidRPr="00CE7FDE" w:rsidRDefault="00DB2E1C">
      <w:pPr>
        <w:rPr>
          <w:rFonts w:ascii="Times New Roman" w:hAnsi="Times New Roman" w:cs="Times New Roman"/>
          <w:sz w:val="24"/>
          <w:szCs w:val="24"/>
        </w:rPr>
      </w:pPr>
      <w:r w:rsidRPr="00CE7FDE">
        <w:rPr>
          <w:rFonts w:ascii="Times New Roman" w:hAnsi="Times New Roman" w:cs="Times New Roman"/>
          <w:sz w:val="24"/>
          <w:szCs w:val="24"/>
        </w:rPr>
        <w:t>Supplemental Table 1.</w:t>
      </w:r>
      <w:r w:rsidR="00CE7FDE">
        <w:rPr>
          <w:rFonts w:ascii="Times New Roman" w:hAnsi="Times New Roman" w:cs="Times New Roman"/>
          <w:sz w:val="24"/>
          <w:szCs w:val="24"/>
        </w:rPr>
        <w:t xml:space="preserve">  CT Scanners and Acquisition Protocols </w:t>
      </w:r>
    </w:p>
    <w:tbl>
      <w:tblPr>
        <w:tblStyle w:val="TableGrid"/>
        <w:tblpPr w:leftFromText="180" w:rightFromText="180" w:vertAnchor="text" w:horzAnchor="margin" w:tblpY="244"/>
        <w:tblW w:w="9985" w:type="dxa"/>
        <w:tblLayout w:type="fixed"/>
        <w:tblLook w:val="04A0" w:firstRow="1" w:lastRow="0" w:firstColumn="1" w:lastColumn="0" w:noHBand="0" w:noVBand="1"/>
      </w:tblPr>
      <w:tblGrid>
        <w:gridCol w:w="715"/>
        <w:gridCol w:w="1080"/>
        <w:gridCol w:w="630"/>
        <w:gridCol w:w="900"/>
        <w:gridCol w:w="900"/>
        <w:gridCol w:w="1471"/>
        <w:gridCol w:w="959"/>
        <w:gridCol w:w="630"/>
        <w:gridCol w:w="810"/>
        <w:gridCol w:w="450"/>
        <w:gridCol w:w="540"/>
        <w:gridCol w:w="900"/>
      </w:tblGrid>
      <w:tr w:rsidR="00F46291" w:rsidRPr="00DB2E1C" w14:paraId="4D66F114" w14:textId="77777777" w:rsidTr="00F46291">
        <w:tc>
          <w:tcPr>
            <w:tcW w:w="715" w:type="dxa"/>
          </w:tcPr>
          <w:p w14:paraId="0F3138D6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 xml:space="preserve">Brand </w:t>
            </w:r>
          </w:p>
        </w:tc>
        <w:tc>
          <w:tcPr>
            <w:tcW w:w="1080" w:type="dxa"/>
          </w:tcPr>
          <w:p w14:paraId="6E5E22AF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Scanner</w:t>
            </w:r>
          </w:p>
        </w:tc>
        <w:tc>
          <w:tcPr>
            <w:tcW w:w="630" w:type="dxa"/>
          </w:tcPr>
          <w:p w14:paraId="2C659594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Ac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502807EF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Scan Type</w:t>
            </w:r>
          </w:p>
        </w:tc>
        <w:tc>
          <w:tcPr>
            <w:tcW w:w="900" w:type="dxa"/>
          </w:tcPr>
          <w:p w14:paraId="2AC54C5E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Rotation Time (s)</w:t>
            </w:r>
          </w:p>
        </w:tc>
        <w:tc>
          <w:tcPr>
            <w:tcW w:w="1471" w:type="dxa"/>
          </w:tcPr>
          <w:p w14:paraId="6E0F853E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Configuration</w:t>
            </w:r>
          </w:p>
        </w:tc>
        <w:tc>
          <w:tcPr>
            <w:tcW w:w="959" w:type="dxa"/>
          </w:tcPr>
          <w:p w14:paraId="64778638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Coverage (mm)</w:t>
            </w:r>
          </w:p>
        </w:tc>
        <w:tc>
          <w:tcPr>
            <w:tcW w:w="630" w:type="dxa"/>
          </w:tcPr>
          <w:p w14:paraId="5865055C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ST (mm)</w:t>
            </w:r>
          </w:p>
        </w:tc>
        <w:tc>
          <w:tcPr>
            <w:tcW w:w="810" w:type="dxa"/>
          </w:tcPr>
          <w:p w14:paraId="368B6D4B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Interval (mm)</w:t>
            </w:r>
          </w:p>
        </w:tc>
        <w:tc>
          <w:tcPr>
            <w:tcW w:w="450" w:type="dxa"/>
          </w:tcPr>
          <w:p w14:paraId="1DECAC0B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kV</w:t>
            </w:r>
          </w:p>
        </w:tc>
        <w:tc>
          <w:tcPr>
            <w:tcW w:w="540" w:type="dxa"/>
          </w:tcPr>
          <w:p w14:paraId="1B90D4A6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900" w:type="dxa"/>
          </w:tcPr>
          <w:p w14:paraId="1E3AB60E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Phantom (cm)</w:t>
            </w:r>
          </w:p>
        </w:tc>
      </w:tr>
      <w:tr w:rsidR="00F46291" w:rsidRPr="00DB2E1C" w14:paraId="69E214E2" w14:textId="77777777" w:rsidTr="00F46291">
        <w:tc>
          <w:tcPr>
            <w:tcW w:w="715" w:type="dxa"/>
          </w:tcPr>
          <w:p w14:paraId="013B7CBD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1080" w:type="dxa"/>
          </w:tcPr>
          <w:p w14:paraId="622D046C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CT750 HD</w:t>
            </w:r>
          </w:p>
        </w:tc>
        <w:tc>
          <w:tcPr>
            <w:tcW w:w="630" w:type="dxa"/>
          </w:tcPr>
          <w:p w14:paraId="740F920D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1462FAD4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Axial - S</w:t>
            </w:r>
          </w:p>
        </w:tc>
        <w:tc>
          <w:tcPr>
            <w:tcW w:w="900" w:type="dxa"/>
          </w:tcPr>
          <w:p w14:paraId="343D6577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471" w:type="dxa"/>
          </w:tcPr>
          <w:p w14:paraId="326A66E4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64 x 0.625 (8i)</w:t>
            </w:r>
          </w:p>
        </w:tc>
        <w:tc>
          <w:tcPr>
            <w:tcW w:w="959" w:type="dxa"/>
          </w:tcPr>
          <w:p w14:paraId="36F9F871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30" w:type="dxa"/>
          </w:tcPr>
          <w:p w14:paraId="2EBCE90F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10" w:type="dxa"/>
          </w:tcPr>
          <w:p w14:paraId="2045AE68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450" w:type="dxa"/>
          </w:tcPr>
          <w:p w14:paraId="2C4089F9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40" w:type="dxa"/>
          </w:tcPr>
          <w:p w14:paraId="42F9E628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900" w:type="dxa"/>
          </w:tcPr>
          <w:p w14:paraId="07FF5810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F46291" w:rsidRPr="00DB2E1C" w14:paraId="24A399E3" w14:textId="77777777" w:rsidTr="00F46291">
        <w:tc>
          <w:tcPr>
            <w:tcW w:w="715" w:type="dxa"/>
          </w:tcPr>
          <w:p w14:paraId="21480F59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1080" w:type="dxa"/>
          </w:tcPr>
          <w:p w14:paraId="64819CBA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EVO 32</w:t>
            </w:r>
          </w:p>
        </w:tc>
        <w:tc>
          <w:tcPr>
            <w:tcW w:w="630" w:type="dxa"/>
          </w:tcPr>
          <w:p w14:paraId="5B666BC7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034193D4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Axial - S</w:t>
            </w:r>
          </w:p>
        </w:tc>
        <w:tc>
          <w:tcPr>
            <w:tcW w:w="900" w:type="dxa"/>
          </w:tcPr>
          <w:p w14:paraId="05D0DA07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471" w:type="dxa"/>
          </w:tcPr>
          <w:p w14:paraId="3848DFE4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32 x 1.25 (8i)</w:t>
            </w:r>
          </w:p>
        </w:tc>
        <w:tc>
          <w:tcPr>
            <w:tcW w:w="959" w:type="dxa"/>
          </w:tcPr>
          <w:p w14:paraId="5EC1F1C7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30" w:type="dxa"/>
          </w:tcPr>
          <w:p w14:paraId="5165468B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10" w:type="dxa"/>
          </w:tcPr>
          <w:p w14:paraId="355027E0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450" w:type="dxa"/>
          </w:tcPr>
          <w:p w14:paraId="5F168CFF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40" w:type="dxa"/>
          </w:tcPr>
          <w:p w14:paraId="7F2BFD8E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900" w:type="dxa"/>
          </w:tcPr>
          <w:p w14:paraId="55AB3881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F46291" w:rsidRPr="00DB2E1C" w14:paraId="373A58AB" w14:textId="77777777" w:rsidTr="00F46291">
        <w:tc>
          <w:tcPr>
            <w:tcW w:w="715" w:type="dxa"/>
          </w:tcPr>
          <w:p w14:paraId="335357F5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1080" w:type="dxa"/>
          </w:tcPr>
          <w:p w14:paraId="1F621837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EVO 64</w:t>
            </w:r>
          </w:p>
        </w:tc>
        <w:tc>
          <w:tcPr>
            <w:tcW w:w="630" w:type="dxa"/>
          </w:tcPr>
          <w:p w14:paraId="1147B107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065F121E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Axial - S</w:t>
            </w:r>
          </w:p>
        </w:tc>
        <w:tc>
          <w:tcPr>
            <w:tcW w:w="900" w:type="dxa"/>
          </w:tcPr>
          <w:p w14:paraId="0846C1B3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471" w:type="dxa"/>
          </w:tcPr>
          <w:p w14:paraId="1D81975E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64 x 0.625 (8i)</w:t>
            </w:r>
          </w:p>
        </w:tc>
        <w:tc>
          <w:tcPr>
            <w:tcW w:w="959" w:type="dxa"/>
          </w:tcPr>
          <w:p w14:paraId="0F98B27D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30" w:type="dxa"/>
          </w:tcPr>
          <w:p w14:paraId="700427DE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10" w:type="dxa"/>
          </w:tcPr>
          <w:p w14:paraId="6A7A7445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450" w:type="dxa"/>
          </w:tcPr>
          <w:p w14:paraId="76CB6862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40" w:type="dxa"/>
          </w:tcPr>
          <w:p w14:paraId="74707853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900" w:type="dxa"/>
          </w:tcPr>
          <w:p w14:paraId="19C50AC1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F46291" w:rsidRPr="00DB2E1C" w14:paraId="2FE6546E" w14:textId="77777777" w:rsidTr="00F46291">
        <w:tc>
          <w:tcPr>
            <w:tcW w:w="715" w:type="dxa"/>
          </w:tcPr>
          <w:p w14:paraId="546867B2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1080" w:type="dxa"/>
          </w:tcPr>
          <w:p w14:paraId="445EEDC2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Optima CT660</w:t>
            </w:r>
          </w:p>
        </w:tc>
        <w:tc>
          <w:tcPr>
            <w:tcW w:w="630" w:type="dxa"/>
          </w:tcPr>
          <w:p w14:paraId="08D3FA01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472AB9A0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Axial - S</w:t>
            </w:r>
          </w:p>
        </w:tc>
        <w:tc>
          <w:tcPr>
            <w:tcW w:w="900" w:type="dxa"/>
          </w:tcPr>
          <w:p w14:paraId="4D2010FB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471" w:type="dxa"/>
          </w:tcPr>
          <w:p w14:paraId="62384F90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32 x 1.25 (8i)</w:t>
            </w:r>
          </w:p>
        </w:tc>
        <w:tc>
          <w:tcPr>
            <w:tcW w:w="959" w:type="dxa"/>
          </w:tcPr>
          <w:p w14:paraId="2551341C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30" w:type="dxa"/>
          </w:tcPr>
          <w:p w14:paraId="3748E61F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10" w:type="dxa"/>
          </w:tcPr>
          <w:p w14:paraId="02B105D6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450" w:type="dxa"/>
          </w:tcPr>
          <w:p w14:paraId="5C399CA9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40" w:type="dxa"/>
          </w:tcPr>
          <w:p w14:paraId="293BE8E6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900" w:type="dxa"/>
          </w:tcPr>
          <w:p w14:paraId="7A628070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F46291" w:rsidRPr="00DB2E1C" w14:paraId="72DE2429" w14:textId="77777777" w:rsidTr="00F46291">
        <w:tc>
          <w:tcPr>
            <w:tcW w:w="715" w:type="dxa"/>
          </w:tcPr>
          <w:p w14:paraId="3241D0A9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1080" w:type="dxa"/>
          </w:tcPr>
          <w:p w14:paraId="21EEAEED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Revolution Apex</w:t>
            </w:r>
          </w:p>
        </w:tc>
        <w:tc>
          <w:tcPr>
            <w:tcW w:w="630" w:type="dxa"/>
          </w:tcPr>
          <w:p w14:paraId="5CB9712B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51376BDE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631F70B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</w:tcPr>
          <w:p w14:paraId="55DF4134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70D54A6B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94E59B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839332B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</w:tcPr>
          <w:p w14:paraId="156CB385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062F9FF4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C1814AD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291" w:rsidRPr="00DB2E1C" w14:paraId="71B6C2C2" w14:textId="77777777" w:rsidTr="00F46291">
        <w:tc>
          <w:tcPr>
            <w:tcW w:w="715" w:type="dxa"/>
          </w:tcPr>
          <w:p w14:paraId="4F1E27B6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1080" w:type="dxa"/>
          </w:tcPr>
          <w:p w14:paraId="52E663D5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VCT</w:t>
            </w:r>
          </w:p>
        </w:tc>
        <w:tc>
          <w:tcPr>
            <w:tcW w:w="630" w:type="dxa"/>
          </w:tcPr>
          <w:p w14:paraId="6B90BFBD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2B189BF0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Axial - S</w:t>
            </w:r>
          </w:p>
        </w:tc>
        <w:tc>
          <w:tcPr>
            <w:tcW w:w="900" w:type="dxa"/>
          </w:tcPr>
          <w:p w14:paraId="6A231DC7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471" w:type="dxa"/>
          </w:tcPr>
          <w:p w14:paraId="603A4218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64 x 0.625 (8i)</w:t>
            </w:r>
          </w:p>
        </w:tc>
        <w:tc>
          <w:tcPr>
            <w:tcW w:w="959" w:type="dxa"/>
          </w:tcPr>
          <w:p w14:paraId="360674A7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30" w:type="dxa"/>
          </w:tcPr>
          <w:p w14:paraId="30B5EDA8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10" w:type="dxa"/>
          </w:tcPr>
          <w:p w14:paraId="4E6B0858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450" w:type="dxa"/>
          </w:tcPr>
          <w:p w14:paraId="7B2BE84A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40" w:type="dxa"/>
          </w:tcPr>
          <w:p w14:paraId="5E7B544B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900" w:type="dxa"/>
          </w:tcPr>
          <w:p w14:paraId="3C5DB35D" w14:textId="77777777" w:rsidR="00F46291" w:rsidRPr="00DB2E1C" w:rsidRDefault="00F46291" w:rsidP="00F46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E1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</w:tbl>
    <w:p w14:paraId="78ABB3ED" w14:textId="77777777" w:rsidR="00DB2E1C" w:rsidRPr="00DB2E1C" w:rsidRDefault="00DB2E1C">
      <w:pPr>
        <w:rPr>
          <w:rFonts w:ascii="Times New Roman" w:hAnsi="Times New Roman" w:cs="Times New Roman"/>
          <w:sz w:val="18"/>
          <w:szCs w:val="18"/>
        </w:rPr>
      </w:pPr>
    </w:p>
    <w:p w14:paraId="3A7727F6" w14:textId="0844DA0B" w:rsidR="00DB2E1C" w:rsidRPr="00DB2E1C" w:rsidRDefault="00DB2E1C">
      <w:pPr>
        <w:rPr>
          <w:rFonts w:ascii="Times New Roman" w:hAnsi="Times New Roman" w:cs="Times New Roman"/>
          <w:sz w:val="18"/>
          <w:szCs w:val="18"/>
        </w:rPr>
      </w:pPr>
    </w:p>
    <w:p w14:paraId="546D8B05" w14:textId="539B9524" w:rsidR="00DB2E1C" w:rsidRPr="00DB2E1C" w:rsidRDefault="00F4629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cq., acquisition; s, seconds; mm, millimeters; ST, slice thickness; kV, kilovolts; mA, milliamps; cm, centimeters; GE, </w:t>
      </w:r>
      <w:r w:rsidR="009F71C7">
        <w:rPr>
          <w:rFonts w:ascii="Times New Roman" w:hAnsi="Times New Roman" w:cs="Times New Roman"/>
          <w:sz w:val="18"/>
          <w:szCs w:val="18"/>
        </w:rPr>
        <w:t>General Electric</w:t>
      </w:r>
      <w:r w:rsidR="007A2C95">
        <w:rPr>
          <w:rFonts w:ascii="Times New Roman" w:hAnsi="Times New Roman" w:cs="Times New Roman"/>
          <w:sz w:val="18"/>
          <w:szCs w:val="18"/>
        </w:rPr>
        <w:t xml:space="preserve">. </w:t>
      </w:r>
      <w:r w:rsidR="009F71C7">
        <w:rPr>
          <w:rFonts w:ascii="Times New Roman" w:hAnsi="Times New Roman" w:cs="Times New Roman"/>
          <w:sz w:val="18"/>
          <w:szCs w:val="18"/>
        </w:rPr>
        <w:t>CT scanner names are as listed in the Table.</w:t>
      </w:r>
    </w:p>
    <w:p w14:paraId="566FE888" w14:textId="1E389BC0" w:rsidR="00DB2E1C" w:rsidRPr="00DB2E1C" w:rsidRDefault="00DB2E1C">
      <w:pPr>
        <w:rPr>
          <w:rFonts w:ascii="Times New Roman" w:hAnsi="Times New Roman" w:cs="Times New Roman"/>
          <w:sz w:val="18"/>
          <w:szCs w:val="18"/>
        </w:rPr>
      </w:pPr>
    </w:p>
    <w:p w14:paraId="7CBBCF44" w14:textId="77777777" w:rsidR="00DB2E1C" w:rsidRPr="00DB2E1C" w:rsidRDefault="00DB2E1C">
      <w:pPr>
        <w:rPr>
          <w:rFonts w:ascii="Times New Roman" w:hAnsi="Times New Roman" w:cs="Times New Roman"/>
          <w:sz w:val="18"/>
          <w:szCs w:val="18"/>
        </w:rPr>
      </w:pPr>
    </w:p>
    <w:sectPr w:rsidR="00DB2E1C" w:rsidRPr="00DB2E1C" w:rsidSect="00F46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ABF"/>
    <w:rsid w:val="00040981"/>
    <w:rsid w:val="005969DD"/>
    <w:rsid w:val="007A2C95"/>
    <w:rsid w:val="009F71C7"/>
    <w:rsid w:val="00AB7ABF"/>
    <w:rsid w:val="00C45EB8"/>
    <w:rsid w:val="00CE7FDE"/>
    <w:rsid w:val="00DB2E1C"/>
    <w:rsid w:val="00F4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460AA"/>
  <w15:chartTrackingRefBased/>
  <w15:docId w15:val="{BD9098D2-AC89-47D5-BBE9-1F1C677C2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chandani, Rahul R</dc:creator>
  <cp:keywords/>
  <dc:description/>
  <cp:lastModifiedBy>Karamchandani, Rahul R</cp:lastModifiedBy>
  <cp:revision>4</cp:revision>
  <dcterms:created xsi:type="dcterms:W3CDTF">2022-06-08T17:12:00Z</dcterms:created>
  <dcterms:modified xsi:type="dcterms:W3CDTF">2022-06-10T02:13:00Z</dcterms:modified>
</cp:coreProperties>
</file>